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829EA" w14:textId="457562D4" w:rsidR="00E34ADE" w:rsidRPr="006302A6" w:rsidRDefault="00E34ADE" w:rsidP="006302A6">
      <w:pPr>
        <w:widowControl/>
        <w:shd w:val="clear" w:color="auto" w:fill="FFFFFF"/>
        <w:spacing w:before="100" w:beforeAutospacing="1" w:after="100" w:afterAutospacing="1"/>
        <w:ind w:left="360"/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</w:pPr>
      <w:bookmarkStart w:id="0" w:name="OLE_LINK11"/>
      <w:r w:rsidRPr="006302A6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((((((((((Stroke*[Title/Abstract]) OR (Cerebrovascular Accident*[Title/Abstract])) OR (Cerebral Stroke*[Title/Abstract])) OR (Cerebrovascular Apoplexy[Title/Abstract])) OR (Brain Vascular Accident*[Title/Abstract])) OR (Cerebrovascular Stroke*[Title/Abstract])) OR (Apoplexy[Title/Abstract])) OR (Acute Stroke*[Title/Abstract])) OR (Acute Cerebrovascular Accident*[Title/Abstract])) OR ("Stroke"[Mesh])) AND ((("Infusions, Intra-Arterial"[Mesh]) OR ((((Intra-Arterial Infusion*[Title/Abstract]) OR (Intra Arterial Infusion*[Title/Abstract])) OR (Intraarterial Infusion*[Title/Abstract])) OR (Regional Arterial Infusion*[Title/Abstract]))) OR ((Hypothermia) OR</w:t>
      </w:r>
      <w:r w:rsidR="006603FF"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Pr="006302A6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(hypothermia*</w:t>
      </w:r>
      <w:r w:rsidR="006603FF">
        <w:rPr>
          <w:rFonts w:ascii="Times New Roman" w:eastAsia="宋体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 w:rsidRPr="006302A6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[Title/Abstract])))</w:t>
      </w:r>
    </w:p>
    <w:bookmarkEnd w:id="0"/>
    <w:p w14:paraId="08E11B60" w14:textId="77777777" w:rsidR="009D0BAC" w:rsidRPr="00E34ADE" w:rsidRDefault="009D0BAC">
      <w:pPr>
        <w:rPr>
          <w:rFonts w:hint="eastAsia"/>
        </w:rPr>
      </w:pPr>
    </w:p>
    <w:sectPr w:rsidR="009D0BAC" w:rsidRPr="00E34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8803D" w14:textId="77777777" w:rsidR="00D46CB3" w:rsidRDefault="00D46CB3" w:rsidP="00E34ADE">
      <w:pPr>
        <w:rPr>
          <w:rFonts w:hint="eastAsia"/>
        </w:rPr>
      </w:pPr>
      <w:r>
        <w:separator/>
      </w:r>
    </w:p>
  </w:endnote>
  <w:endnote w:type="continuationSeparator" w:id="0">
    <w:p w14:paraId="41FC2DEB" w14:textId="77777777" w:rsidR="00D46CB3" w:rsidRDefault="00D46CB3" w:rsidP="00E34A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4EBAF9" w14:textId="77777777" w:rsidR="00D46CB3" w:rsidRDefault="00D46CB3" w:rsidP="00E34ADE">
      <w:pPr>
        <w:rPr>
          <w:rFonts w:hint="eastAsia"/>
        </w:rPr>
      </w:pPr>
      <w:r>
        <w:separator/>
      </w:r>
    </w:p>
  </w:footnote>
  <w:footnote w:type="continuationSeparator" w:id="0">
    <w:p w14:paraId="2BBD5E1B" w14:textId="77777777" w:rsidR="00D46CB3" w:rsidRDefault="00D46CB3" w:rsidP="00E34A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AC"/>
    <w:rsid w:val="006302A6"/>
    <w:rsid w:val="006603FF"/>
    <w:rsid w:val="006B3EA7"/>
    <w:rsid w:val="00815B7B"/>
    <w:rsid w:val="009D0BAC"/>
    <w:rsid w:val="00D46CB3"/>
    <w:rsid w:val="00E34ADE"/>
    <w:rsid w:val="00FA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D9C49"/>
  <w15:chartTrackingRefBased/>
  <w15:docId w15:val="{397BB1B3-0AFE-4E20-829E-0489276B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A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A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4</cp:revision>
  <dcterms:created xsi:type="dcterms:W3CDTF">2024-08-13T14:37:00Z</dcterms:created>
  <dcterms:modified xsi:type="dcterms:W3CDTF">2024-08-13T14:40:00Z</dcterms:modified>
</cp:coreProperties>
</file>